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E45D7" w14:textId="569343E1" w:rsidR="00D83D44" w:rsidRPr="00716B27" w:rsidRDefault="00D83D44" w:rsidP="00D83D44">
      <w:pPr>
        <w:jc w:val="both"/>
      </w:pPr>
      <w:r>
        <w:t>Supplementary Table 1</w:t>
      </w:r>
      <w:r w:rsidRPr="00716B27">
        <w:t xml:space="preserve">: Bivariate </w:t>
      </w:r>
      <w:r>
        <w:t xml:space="preserve">relationship between knowledge about health management and respondents’ characteristics. </w:t>
      </w:r>
    </w:p>
    <w:p w14:paraId="47BA2CD6" w14:textId="77777777" w:rsidR="00D83D44" w:rsidRPr="00716B27" w:rsidRDefault="00D83D44" w:rsidP="00D83D44">
      <w:pPr>
        <w:spacing w:line="360" w:lineRule="auto"/>
        <w:jc w:val="both"/>
        <w:rPr>
          <w:rFonts w:eastAsia="Calibri"/>
        </w:rPr>
      </w:pPr>
    </w:p>
    <w:tbl>
      <w:tblPr>
        <w:tblStyle w:val="Table"/>
        <w:tblpPr w:leftFromText="180" w:rightFromText="180" w:vertAnchor="text" w:tblpXSpec="center" w:tblpY="1"/>
        <w:tblOverlap w:val="never"/>
        <w:tblW w:w="9474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93"/>
        <w:gridCol w:w="1829"/>
        <w:gridCol w:w="2138"/>
        <w:gridCol w:w="914"/>
      </w:tblGrid>
      <w:tr w:rsidR="00D83D44" w:rsidRPr="00716B27" w14:paraId="7D8E86B1" w14:textId="77777777" w:rsidTr="004E16AC">
        <w:trPr>
          <w:cantSplit/>
          <w:trHeight w:val="142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C56DE8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BA3407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bCs/>
                <w:sz w:val="24"/>
                <w:szCs w:val="24"/>
              </w:rPr>
              <w:t>Sufficient</w:t>
            </w:r>
            <w:r w:rsidRPr="00716B27">
              <w:rPr>
                <w:sz w:val="24"/>
                <w:szCs w:val="24"/>
              </w:rPr>
              <w:t>, N = 176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0EC551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Not</w:t>
            </w:r>
            <w:r>
              <w:rPr>
                <w:b/>
                <w:sz w:val="24"/>
                <w:szCs w:val="24"/>
              </w:rPr>
              <w:t xml:space="preserve"> Sufficient</w:t>
            </w:r>
            <w:r w:rsidRPr="00716B27">
              <w:rPr>
                <w:sz w:val="24"/>
                <w:szCs w:val="24"/>
              </w:rPr>
              <w:t>, N = 131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58940F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p-value</w:t>
            </w: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D83D44" w:rsidRPr="00716B27" w14:paraId="231C35F2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231C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stud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C1F3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67A3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B65C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4</w:t>
            </w:r>
          </w:p>
        </w:tc>
      </w:tr>
      <w:tr w:rsidR="00D83D44" w:rsidRPr="00716B27" w14:paraId="3934756A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E56A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First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seco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F71C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3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BC33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D077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3F5ED92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92FC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Thi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B086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E8E8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8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F41A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05B98F16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7CE5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Fourth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fif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379F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4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B69A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5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FF7F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0C054BE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3013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2FDC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F018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B6FE4" w14:textId="77777777" w:rsidR="00D83D44" w:rsidRPr="00982F90" w:rsidRDefault="00D83D44" w:rsidP="004E16AC">
            <w:pPr>
              <w:keepNext/>
              <w:spacing w:after="60"/>
              <w:jc w:val="both"/>
              <w:rPr>
                <w:b/>
                <w:bCs/>
                <w:sz w:val="24"/>
                <w:szCs w:val="24"/>
              </w:rPr>
            </w:pPr>
            <w:r w:rsidRPr="00982F90">
              <w:rPr>
                <w:b/>
                <w:bCs/>
                <w:sz w:val="24"/>
                <w:szCs w:val="24"/>
              </w:rPr>
              <w:t>0.011</w:t>
            </w:r>
          </w:p>
        </w:tc>
      </w:tr>
      <w:tr w:rsidR="00D83D44" w:rsidRPr="00716B27" w14:paraId="7CC0D129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FF1D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ZU Abu Dhab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D7F7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031E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1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748C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1C1D37BD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5194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ZU Duba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0E6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4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DCCE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1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99B7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14939653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0008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PN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16E6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5F93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717A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024B0DB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A9F2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Sharja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8936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8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CAAF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7B4E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A7FE0C4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1836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Kuwa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B931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780F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AB3C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6B82ED80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E824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First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progr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833F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F16B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8932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9</w:t>
            </w:r>
          </w:p>
        </w:tc>
      </w:tr>
      <w:tr w:rsidR="00D83D44" w:rsidRPr="00716B27" w14:paraId="7D63C685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E44A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BBB5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9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FC7A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8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C69C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055322A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3CF7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B829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3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CC94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238A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22E91B0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275F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1C389C">
              <w:rPr>
                <w:rFonts w:asciiTheme="majorBidi" w:hAnsiTheme="majorBidi" w:cstheme="majorBidi"/>
                <w:sz w:val="24"/>
                <w:szCs w:val="24"/>
              </w:rPr>
              <w:t>Taking &gt;15 credi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520A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1C9C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5E85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&gt;0.9</w:t>
            </w:r>
          </w:p>
        </w:tc>
      </w:tr>
      <w:tr w:rsidR="00D83D44" w:rsidRPr="00716B27" w14:paraId="54EE2AFD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80F8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EBB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68E9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8ED8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183D188F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413F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F8FD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8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E67D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9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2DEE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6574FA4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3EFF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A355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D3DA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1CFA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13</w:t>
            </w:r>
          </w:p>
        </w:tc>
      </w:tr>
      <w:tr w:rsidR="00D83D44" w:rsidRPr="00716B27" w14:paraId="2553767E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7460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679B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6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784D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1255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A618D5F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5967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A332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6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8B2B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5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DBB2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4AF0272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97D4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health system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8121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ADB8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424A7" w14:textId="77777777" w:rsidR="00D83D44" w:rsidRPr="00982F90" w:rsidRDefault="00D83D44" w:rsidP="004E16AC">
            <w:pPr>
              <w:keepNext/>
              <w:spacing w:after="60"/>
              <w:jc w:val="both"/>
              <w:rPr>
                <w:b/>
                <w:bCs/>
                <w:sz w:val="24"/>
                <w:szCs w:val="24"/>
              </w:rPr>
            </w:pPr>
            <w:r w:rsidRPr="00982F90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83D44" w:rsidRPr="00716B27" w14:paraId="6B8C65F4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D98D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D709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5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5D7D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1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6B57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2447F581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025A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1FDD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1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4107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0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7E27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1C974E31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21C8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olicy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CFF2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6013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8963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11</w:t>
            </w:r>
          </w:p>
        </w:tc>
      </w:tr>
      <w:tr w:rsidR="00D83D44" w:rsidRPr="00716B27" w14:paraId="5ED86FC0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F669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FC94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33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9B6E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BB84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4055F05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4064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25A8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3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749A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2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255E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6E2DD1A4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B2B3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management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4D1B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D337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B3C1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54</w:t>
            </w:r>
          </w:p>
        </w:tc>
      </w:tr>
      <w:tr w:rsidR="00D83D44" w:rsidRPr="00716B27" w14:paraId="0517A6D5" w14:textId="77777777" w:rsidTr="004E16AC">
        <w:trPr>
          <w:cantSplit/>
          <w:trHeight w:val="14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067C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9359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15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A0A5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9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CA58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45EA2C28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7EAF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E827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1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FDCA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2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FFEA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0FC0B8A7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CD74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economics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C2D2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C903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4D15D" w14:textId="77777777" w:rsidR="00D83D44" w:rsidRPr="00982F90" w:rsidRDefault="00D83D44" w:rsidP="004E16AC">
            <w:pPr>
              <w:keepNext/>
              <w:spacing w:after="60"/>
              <w:jc w:val="both"/>
              <w:rPr>
                <w:b/>
                <w:bCs/>
                <w:sz w:val="24"/>
                <w:szCs w:val="24"/>
              </w:rPr>
            </w:pPr>
            <w:r w:rsidRPr="00982F90">
              <w:rPr>
                <w:b/>
                <w:bCs/>
                <w:sz w:val="24"/>
                <w:szCs w:val="24"/>
              </w:rPr>
              <w:t>0.021</w:t>
            </w:r>
          </w:p>
        </w:tc>
      </w:tr>
      <w:tr w:rsidR="00D83D44" w:rsidRPr="00716B27" w14:paraId="5C6E7579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8864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53B8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4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A423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1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A7E5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2C8A15A7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D8BE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E15A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9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1B2F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B549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69657C78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D82D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accounting or finance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1E79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DA7F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1F6C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58</w:t>
            </w:r>
          </w:p>
        </w:tc>
      </w:tr>
      <w:tr w:rsidR="00D83D44" w:rsidRPr="00716B27" w14:paraId="284C8B9A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506A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DD0B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2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D13C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2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BEF6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4906F514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4617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lastRenderedPageBreak/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C203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CE63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814E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23EC2F09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4D03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rior statistics 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4A08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0218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23B5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6</w:t>
            </w:r>
          </w:p>
        </w:tc>
      </w:tr>
      <w:tr w:rsidR="00D83D44" w:rsidRPr="00716B27" w14:paraId="02406D1C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5345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6307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8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F3CC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2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B3A1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07C47639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67C1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3BC6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3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E91D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9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E566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FCA461D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817E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rior computer science 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A301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4CD0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9A4F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4</w:t>
            </w:r>
          </w:p>
        </w:tc>
      </w:tr>
      <w:tr w:rsidR="00D83D44" w:rsidRPr="00716B27" w14:paraId="52BABB6F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08AB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699E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6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BCDD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1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4D2E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2CD3CE29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565E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3C4F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0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8BE8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0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1353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2488C5E9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8B77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management is important for public health stud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2148A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AA53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1C3F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77</w:t>
            </w:r>
          </w:p>
        </w:tc>
      </w:tr>
      <w:tr w:rsidR="00D83D44" w:rsidRPr="00716B27" w14:paraId="1050DA08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D3EE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41A2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BF24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AF83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18FE328C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9110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F85F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7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2828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8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691A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AA18FD4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5E2E6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management is useful for future care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E7AA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5390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AB1B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5</w:t>
            </w:r>
          </w:p>
        </w:tc>
      </w:tr>
      <w:tr w:rsidR="00D83D44" w:rsidRPr="00716B27" w14:paraId="161D52A0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78EA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7B5CB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5F78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5B42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4F83C2A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793C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CEFF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73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ADA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7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6ADD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592FE784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90B6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ne do you consider as a backbone of public heal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7105D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B7E3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55021" w14:textId="77777777" w:rsidR="00D83D44" w:rsidRPr="00982F90" w:rsidRDefault="00D83D44" w:rsidP="004E16AC">
            <w:pPr>
              <w:keepNext/>
              <w:spacing w:after="60"/>
              <w:jc w:val="both"/>
              <w:rPr>
                <w:b/>
                <w:bCs/>
                <w:sz w:val="24"/>
                <w:szCs w:val="24"/>
              </w:rPr>
            </w:pPr>
            <w:r w:rsidRPr="00982F90">
              <w:rPr>
                <w:b/>
                <w:bCs/>
                <w:sz w:val="24"/>
                <w:szCs w:val="24"/>
              </w:rPr>
              <w:t>0.041</w:t>
            </w:r>
          </w:p>
        </w:tc>
      </w:tr>
      <w:tr w:rsidR="00D83D44" w:rsidRPr="00716B27" w14:paraId="7723C50A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19197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Health poli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B112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6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D704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9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8A08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7F4BA38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B1AF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Healthcare economic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5C1F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E9A2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C0B2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3E1E39D9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8FB7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Epidemi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4E21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1A97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4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E9A9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69C0BAFF" w14:textId="77777777" w:rsidTr="004E16AC">
        <w:trPr>
          <w:cantSplit/>
          <w:trHeight w:val="31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E185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Want</w:t>
            </w:r>
            <w:r>
              <w:rPr>
                <w:sz w:val="24"/>
                <w:szCs w:val="24"/>
              </w:rPr>
              <w:t xml:space="preserve"> calculation in health management 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7B723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9A025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16A88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55</w:t>
            </w:r>
          </w:p>
        </w:tc>
      </w:tr>
      <w:tr w:rsidR="00D83D44" w:rsidRPr="00716B27" w14:paraId="739B9522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2AF71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13D9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5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5BFC0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5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9EB0F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020398B3" w14:textId="77777777" w:rsidTr="004E16AC">
        <w:trPr>
          <w:cantSplit/>
          <w:trHeight w:val="2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52EC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FE0F4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1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5E2FC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19812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D83D44" w:rsidRPr="00716B27" w14:paraId="79C933C7" w14:textId="77777777" w:rsidTr="004E16AC">
        <w:trPr>
          <w:cantSplit/>
          <w:trHeight w:val="298"/>
        </w:trPr>
        <w:tc>
          <w:tcPr>
            <w:tcW w:w="0" w:type="auto"/>
            <w:gridSpan w:val="4"/>
          </w:tcPr>
          <w:p w14:paraId="5F05BA4E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  <w:r w:rsidRPr="00716B27">
              <w:rPr>
                <w:sz w:val="24"/>
                <w:szCs w:val="24"/>
              </w:rPr>
              <w:t>n (%)</w:t>
            </w:r>
          </w:p>
        </w:tc>
      </w:tr>
      <w:tr w:rsidR="00D83D44" w:rsidRPr="00716B27" w14:paraId="0932A911" w14:textId="77777777" w:rsidTr="004E16AC">
        <w:trPr>
          <w:cantSplit/>
          <w:trHeight w:val="313"/>
        </w:trPr>
        <w:tc>
          <w:tcPr>
            <w:tcW w:w="0" w:type="auto"/>
            <w:gridSpan w:val="4"/>
          </w:tcPr>
          <w:p w14:paraId="36D44A49" w14:textId="77777777" w:rsidR="00D83D44" w:rsidRPr="00716B27" w:rsidRDefault="00D83D44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  <w:r w:rsidRPr="00716B27">
              <w:rPr>
                <w:sz w:val="24"/>
                <w:szCs w:val="24"/>
              </w:rPr>
              <w:t>Pearson's Chi-squared test; Fisher's exact test</w:t>
            </w:r>
          </w:p>
        </w:tc>
      </w:tr>
    </w:tbl>
    <w:p w14:paraId="48F1D2B0" w14:textId="77777777" w:rsidR="00D83D44" w:rsidRDefault="00D83D44" w:rsidP="00BB2DF3">
      <w:pPr>
        <w:spacing w:line="360" w:lineRule="auto"/>
        <w:jc w:val="both"/>
      </w:pPr>
    </w:p>
    <w:p w14:paraId="6BA70195" w14:textId="77777777" w:rsidR="00D83D44" w:rsidRDefault="00D83D44" w:rsidP="00BB2DF3">
      <w:pPr>
        <w:spacing w:line="360" w:lineRule="auto"/>
        <w:jc w:val="both"/>
      </w:pPr>
    </w:p>
    <w:p w14:paraId="21C90F64" w14:textId="0D553405" w:rsidR="00BB2DF3" w:rsidRDefault="00BB2DF3" w:rsidP="00BB2DF3">
      <w:pPr>
        <w:spacing w:line="360" w:lineRule="auto"/>
        <w:jc w:val="both"/>
      </w:pPr>
      <w:r>
        <w:t xml:space="preserve">Supplementary </w:t>
      </w:r>
      <w:r w:rsidRPr="00716B27">
        <w:t xml:space="preserve">Table </w:t>
      </w:r>
      <w:r w:rsidR="00D83D44">
        <w:t>2</w:t>
      </w:r>
      <w:r w:rsidRPr="00716B27">
        <w:t xml:space="preserve">: </w:t>
      </w:r>
      <w:r>
        <w:t>A bivariate relationship between a</w:t>
      </w:r>
      <w:r w:rsidRPr="00716B27">
        <w:t>ttitude (</w:t>
      </w:r>
      <w:r>
        <w:t>p</w:t>
      </w:r>
      <w:r w:rsidRPr="00716B27">
        <w:t>ositiv</w:t>
      </w:r>
      <w:r>
        <w:t>ity</w:t>
      </w:r>
      <w:r w:rsidRPr="00716B27">
        <w:t xml:space="preserve">) </w:t>
      </w:r>
      <w:r>
        <w:t>towards health management and respondent characteristics.</w:t>
      </w:r>
    </w:p>
    <w:p w14:paraId="3960261A" w14:textId="77777777" w:rsidR="00BB2DF3" w:rsidRPr="00716B27" w:rsidRDefault="00BB2DF3" w:rsidP="00BB2DF3">
      <w:pPr>
        <w:jc w:val="both"/>
      </w:pPr>
    </w:p>
    <w:tbl>
      <w:tblPr>
        <w:tblStyle w:val="Table"/>
        <w:tblpPr w:leftFromText="180" w:rightFromText="180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661"/>
        <w:gridCol w:w="1469"/>
        <w:gridCol w:w="1273"/>
        <w:gridCol w:w="957"/>
      </w:tblGrid>
      <w:tr w:rsidR="00BB2DF3" w:rsidRPr="00716B27" w14:paraId="7C82F5AC" w14:textId="77777777" w:rsidTr="004E16AC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8A284D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DCE29C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Yes</w:t>
            </w:r>
            <w:r w:rsidRPr="00716B27">
              <w:rPr>
                <w:sz w:val="24"/>
                <w:szCs w:val="24"/>
              </w:rPr>
              <w:t>, N = 224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926A28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No</w:t>
            </w:r>
            <w:r w:rsidRPr="00716B27">
              <w:rPr>
                <w:sz w:val="24"/>
                <w:szCs w:val="24"/>
              </w:rPr>
              <w:t>, N = 83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A369F1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p-value</w:t>
            </w: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BB2DF3" w:rsidRPr="00716B27" w14:paraId="17A4AA82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7B50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ar of study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8BCC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0474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B9F8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9</w:t>
            </w:r>
          </w:p>
        </w:tc>
      </w:tr>
      <w:tr w:rsidR="00BB2DF3" w:rsidRPr="00716B27" w14:paraId="2B11733D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DFF3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First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seco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5A1F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9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3ACF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2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0567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41C4B0DF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EAF7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Thi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F67C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D834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7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12A6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7F8A322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233B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Fourth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fif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742D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5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AC9A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4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7E0D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0F2E532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7598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niver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21B1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4DCD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8645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11</w:t>
            </w:r>
          </w:p>
        </w:tc>
      </w:tr>
      <w:tr w:rsidR="00BB2DF3" w:rsidRPr="00716B27" w14:paraId="27C68C4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9724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lastRenderedPageBreak/>
              <w:t>    ZU Abu Dhab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32AC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1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DB5B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2078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AFBAF58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10E7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ZU Duba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3957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3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9A13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2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B850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2C17FD0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28D3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PN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09DC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5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1752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3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7D98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09EFBB4D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131F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Sharja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7B89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2229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 (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7017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41129C9A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12BA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Kuwa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36AD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7CD5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E7F9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0DDD14D0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E8F6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First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de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EF7A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031E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6CF5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7</w:t>
            </w:r>
          </w:p>
        </w:tc>
      </w:tr>
      <w:tr w:rsidR="00BB2DF3" w:rsidRPr="00716B27" w14:paraId="0111B9A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431E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B9EA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18CF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7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A7B1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472E14B8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C761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B273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7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BA28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6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648A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4B1E71A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DBFD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1C389C">
              <w:rPr>
                <w:rFonts w:asciiTheme="majorBidi" w:hAnsiTheme="majorBidi" w:cstheme="majorBidi"/>
                <w:sz w:val="24"/>
                <w:szCs w:val="24"/>
              </w:rPr>
              <w:t>Taking &gt;15 credi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4A11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607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EAFF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6</w:t>
            </w:r>
          </w:p>
        </w:tc>
      </w:tr>
      <w:tr w:rsidR="00BB2DF3" w:rsidRPr="00716B27" w14:paraId="3B6701B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BD63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4F87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6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D68F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4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197B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5780A694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A352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516C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8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8417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9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526D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AA6D905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361B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9980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A34D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AC07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14</w:t>
            </w:r>
          </w:p>
        </w:tc>
      </w:tr>
      <w:tr w:rsidR="00BB2DF3" w:rsidRPr="00716B27" w14:paraId="08138E61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0605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CED6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9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C75A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ACE2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CA28DE8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9DB6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2F92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5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D14E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6A8B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09D5E8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ABDA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health system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A3DE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5B46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6224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7</w:t>
            </w:r>
          </w:p>
        </w:tc>
      </w:tr>
      <w:tr w:rsidR="00BB2DF3" w:rsidRPr="00716B27" w14:paraId="405A5CBF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1049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9E5B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7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E03D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9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6BDC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F593A80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4D7B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54B0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7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BE51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4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0A14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73183B4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630D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olicy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BA68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16D4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91E0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3</w:t>
            </w:r>
          </w:p>
        </w:tc>
      </w:tr>
      <w:tr w:rsidR="00BB2DF3" w:rsidRPr="00716B27" w14:paraId="31B0A07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65AB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325E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80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0E4D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2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78CC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4B1E514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87F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2F80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4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2462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1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A8B6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35A365C8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DE5C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management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45E3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ECE1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593C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5</w:t>
            </w:r>
          </w:p>
        </w:tc>
      </w:tr>
      <w:tr w:rsidR="00BB2DF3" w:rsidRPr="00716B27" w14:paraId="5138A0BE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46DD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6B62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4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804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57A7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6791C4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B6D9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9230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0F10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3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C33B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D5E90AD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F4C3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economics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C24E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FEDD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2F3C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86</w:t>
            </w:r>
          </w:p>
        </w:tc>
      </w:tr>
      <w:tr w:rsidR="00BB2DF3" w:rsidRPr="00716B27" w14:paraId="65A96FC9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11B0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6E81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34AB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658C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A772B36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25E8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0D3D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4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C539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FE2A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77B388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18AD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</w:t>
            </w:r>
            <w:r w:rsidRPr="00716B27">
              <w:rPr>
                <w:sz w:val="24"/>
                <w:szCs w:val="24"/>
              </w:rPr>
              <w:t>rior</w:t>
            </w:r>
            <w:r>
              <w:rPr>
                <w:sz w:val="24"/>
                <w:szCs w:val="24"/>
              </w:rPr>
              <w:t xml:space="preserve"> accounting or finance </w:t>
            </w:r>
            <w:r w:rsidRPr="00716B27">
              <w:rPr>
                <w:sz w:val="24"/>
                <w:szCs w:val="24"/>
              </w:rPr>
              <w:t>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813D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F53F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3F6A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&gt;0.9</w:t>
            </w:r>
          </w:p>
        </w:tc>
      </w:tr>
      <w:tr w:rsidR="00BB2DF3" w:rsidRPr="00716B27" w14:paraId="6AC96E26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035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DE81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0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D78C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4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F032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E9F89B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3865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6807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4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B378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E689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54140678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37DC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rior statistics 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E54D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A03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93A0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4</w:t>
            </w:r>
          </w:p>
        </w:tc>
      </w:tr>
      <w:tr w:rsidR="00BB2DF3" w:rsidRPr="00716B27" w14:paraId="3DF60224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900F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6AF4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E8BA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6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FAE1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F816E0F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D06D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CC8F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70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76C0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7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F5F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94FB801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8010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taken prior computer science cour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D342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598C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1D18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2</w:t>
            </w:r>
          </w:p>
        </w:tc>
      </w:tr>
      <w:tr w:rsidR="00BB2DF3" w:rsidRPr="00716B27" w14:paraId="5D8DF97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2CC4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4092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10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EED1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7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A446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60A8C679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8BF0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50CC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14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78EE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6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1E34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F78689E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30C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ne do you consider as a backbone of public heal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76D6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D95D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AF9A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02</w:t>
            </w:r>
          </w:p>
        </w:tc>
      </w:tr>
      <w:tr w:rsidR="00BB2DF3" w:rsidRPr="00716B27" w14:paraId="0FA981C9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243E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lastRenderedPageBreak/>
              <w:t>    Health poli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49C5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7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F574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4212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3E14B8AC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4A59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Healthcare economic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1FDE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5810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3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3865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417F743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D70C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Epidemi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B86E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12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2861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2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EC8B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FD2F417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5C82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Correct knowledge ques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CD2A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9C02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EA66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69</w:t>
            </w:r>
          </w:p>
        </w:tc>
      </w:tr>
      <w:tr w:rsidR="00BB2DF3" w:rsidRPr="00716B27" w14:paraId="557C9663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B106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below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1884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6CAF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61DA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EA7A750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2446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5-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8227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E849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2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1ADD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52E0E5EB" w14:textId="77777777" w:rsidTr="004E16A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A927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above 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1900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30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E801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6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4857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6FA892B" w14:textId="77777777" w:rsidTr="004E16AC">
        <w:trPr>
          <w:cantSplit/>
        </w:trPr>
        <w:tc>
          <w:tcPr>
            <w:tcW w:w="0" w:type="auto"/>
            <w:gridSpan w:val="4"/>
          </w:tcPr>
          <w:p w14:paraId="18E1515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  <w:r w:rsidRPr="00716B27">
              <w:rPr>
                <w:sz w:val="24"/>
                <w:szCs w:val="24"/>
              </w:rPr>
              <w:t>n (%)</w:t>
            </w:r>
          </w:p>
        </w:tc>
      </w:tr>
      <w:tr w:rsidR="00BB2DF3" w:rsidRPr="00716B27" w14:paraId="0306FF9E" w14:textId="77777777" w:rsidTr="004E16AC">
        <w:trPr>
          <w:cantSplit/>
        </w:trPr>
        <w:tc>
          <w:tcPr>
            <w:tcW w:w="0" w:type="auto"/>
            <w:gridSpan w:val="4"/>
          </w:tcPr>
          <w:p w14:paraId="246CF5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  <w:r w:rsidRPr="00716B27">
              <w:rPr>
                <w:sz w:val="24"/>
                <w:szCs w:val="24"/>
              </w:rPr>
              <w:t>Pearson's Chi-squared test; Fisher's exact test</w:t>
            </w:r>
          </w:p>
        </w:tc>
      </w:tr>
    </w:tbl>
    <w:p w14:paraId="7DB388F2" w14:textId="77777777" w:rsidR="00DD2582" w:rsidRDefault="00DD2582"/>
    <w:p w14:paraId="18E375FE" w14:textId="77777777" w:rsidR="00D83D44" w:rsidRDefault="00D83D44"/>
    <w:p w14:paraId="05C15461" w14:textId="77777777" w:rsidR="00D83D44" w:rsidRDefault="00D83D44"/>
    <w:p w14:paraId="562789DD" w14:textId="2510DFA8" w:rsidR="00BB2DF3" w:rsidRPr="00716B27" w:rsidRDefault="00BB2DF3" w:rsidP="00BB2DF3">
      <w:pPr>
        <w:spacing w:line="360" w:lineRule="auto"/>
        <w:jc w:val="both"/>
      </w:pPr>
      <w:r>
        <w:t xml:space="preserve">Supplementary </w:t>
      </w:r>
      <w:r w:rsidRPr="00716B27">
        <w:t xml:space="preserve">Table </w:t>
      </w:r>
      <w:r w:rsidR="004A7609">
        <w:t>3</w:t>
      </w:r>
      <w:r w:rsidRPr="00716B27">
        <w:t xml:space="preserve">: </w:t>
      </w:r>
      <w:r>
        <w:t>A bivariate relationship between r</w:t>
      </w:r>
      <w:r w:rsidRPr="00716B27">
        <w:t>eadiness</w:t>
      </w:r>
      <w:r>
        <w:t xml:space="preserve">, knowledge, and attitude towards health management learning. </w:t>
      </w:r>
    </w:p>
    <w:tbl>
      <w:tblPr>
        <w:tblStyle w:val="Table"/>
        <w:tblpPr w:leftFromText="180" w:rightFromText="180" w:vertAnchor="text" w:tblpXSpec="center" w:tblpY="1"/>
        <w:tblOverlap w:val="never"/>
        <w:tblW w:w="885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29"/>
        <w:gridCol w:w="2189"/>
        <w:gridCol w:w="1841"/>
        <w:gridCol w:w="1194"/>
      </w:tblGrid>
      <w:tr w:rsidR="00BB2DF3" w:rsidRPr="00716B27" w14:paraId="361274ED" w14:textId="77777777" w:rsidTr="004E16AC">
        <w:trPr>
          <w:cantSplit/>
          <w:trHeight w:val="289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5E0B5A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8A4D33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Ready</w:t>
            </w:r>
            <w:r w:rsidRPr="00716B27">
              <w:rPr>
                <w:sz w:val="24"/>
                <w:szCs w:val="24"/>
              </w:rPr>
              <w:t>, N = 127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6484DE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Not</w:t>
            </w:r>
            <w:r w:rsidRPr="00716B27">
              <w:rPr>
                <w:sz w:val="24"/>
                <w:szCs w:val="24"/>
              </w:rPr>
              <w:t>, N = 180</w:t>
            </w: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EE298F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b/>
                <w:sz w:val="24"/>
                <w:szCs w:val="24"/>
              </w:rPr>
              <w:t>p-value</w:t>
            </w: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BB2DF3" w:rsidRPr="00716B27" w14:paraId="41F037A7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C68F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stud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470E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D04C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DD1A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63</w:t>
            </w:r>
          </w:p>
        </w:tc>
      </w:tr>
      <w:tr w:rsidR="00BB2DF3" w:rsidRPr="00716B27" w14:paraId="51A6F98D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3C88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716B27">
              <w:rPr>
                <w:sz w:val="24"/>
                <w:szCs w:val="24"/>
              </w:rPr>
              <w:t>First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seco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19C9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5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2399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6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8D1D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5E8E1DA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064E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Thi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B9AC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1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CB7B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6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3DB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013944DC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D62A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Fourth</w:t>
            </w:r>
            <w:r>
              <w:rPr>
                <w:sz w:val="24"/>
                <w:szCs w:val="24"/>
              </w:rPr>
              <w:t xml:space="preserve"> &amp; </w:t>
            </w:r>
            <w:r w:rsidRPr="00716B27">
              <w:rPr>
                <w:sz w:val="24"/>
                <w:szCs w:val="24"/>
              </w:rPr>
              <w:t>fif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D8CB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1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AF96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8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DECF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328BB85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3601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UNIVER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97C9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C867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FD69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15</w:t>
            </w:r>
          </w:p>
        </w:tc>
      </w:tr>
      <w:tr w:rsidR="00BB2DF3" w:rsidRPr="00716B27" w14:paraId="65F1E654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EB48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ZU Abu Dhab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0AFB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2693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6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9F82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04E83B7F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E0F8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ZU Duba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5FD1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7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C2A4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F09C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09357EC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F1CD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PN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1B28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4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9CF4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4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1136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74266FE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0E75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Sharja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75F4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4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FD0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FF8A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2777F10D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6200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Kuwa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85D4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F3C5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BB83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4AC4C19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740F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First</w:t>
            </w:r>
            <w:r>
              <w:rPr>
                <w:sz w:val="24"/>
                <w:szCs w:val="24"/>
              </w:rPr>
              <w:t xml:space="preserve"> </w:t>
            </w:r>
            <w:r w:rsidRPr="00716B27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progr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4E56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182C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3B8F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009</w:t>
            </w:r>
          </w:p>
        </w:tc>
      </w:tr>
      <w:tr w:rsidR="00BB2DF3" w:rsidRPr="00716B27" w14:paraId="22B5A46A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04FE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5E4E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C1EA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0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1D71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B6CBCDC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1312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86DC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9453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200F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688E225C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5FA5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1C389C">
              <w:rPr>
                <w:rFonts w:asciiTheme="majorBidi" w:hAnsiTheme="majorBidi" w:cstheme="majorBidi"/>
                <w:sz w:val="24"/>
                <w:szCs w:val="24"/>
              </w:rPr>
              <w:t>Taking &gt;15 credi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0F0A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E3BB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4F88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5</w:t>
            </w:r>
          </w:p>
        </w:tc>
      </w:tr>
      <w:tr w:rsidR="00BB2DF3" w:rsidRPr="00716B27" w14:paraId="73F3F52D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9256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D7FB1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892D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7729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B3D4F1B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1B5E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B8694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4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6AFC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83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19712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0A13831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06FD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Correct knowledge ques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E5077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186C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D285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6</w:t>
            </w:r>
          </w:p>
        </w:tc>
      </w:tr>
      <w:tr w:rsidR="00BB2DF3" w:rsidRPr="00716B27" w14:paraId="243BCB6E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59E8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below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0262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51A3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20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B543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1F636F52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80CEF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5-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4FBB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6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9CC5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6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FE650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60256DA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2519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above 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1D00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76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7384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00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79095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6838466F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AE84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Positive</w:t>
            </w:r>
            <w:r>
              <w:rPr>
                <w:sz w:val="24"/>
                <w:szCs w:val="24"/>
              </w:rPr>
              <w:t xml:space="preserve"> attitu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DA1AA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FE79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4C78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0.5</w:t>
            </w:r>
          </w:p>
        </w:tc>
      </w:tr>
      <w:tr w:rsidR="00BB2DF3" w:rsidRPr="00716B27" w14:paraId="45CAC038" w14:textId="77777777" w:rsidTr="004E16AC">
        <w:trPr>
          <w:cantSplit/>
          <w:trHeight w:val="30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04D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lastRenderedPageBreak/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D70E3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95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0AAED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129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A26AE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4ECEB495" w14:textId="77777777" w:rsidTr="004E16AC">
        <w:trPr>
          <w:cantSplit/>
          <w:trHeight w:val="28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D0A7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78D89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32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DA8D8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sz w:val="24"/>
                <w:szCs w:val="24"/>
              </w:rPr>
              <w:t>51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34BC6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</w:p>
        </w:tc>
      </w:tr>
      <w:tr w:rsidR="00BB2DF3" w:rsidRPr="00716B27" w14:paraId="7A04242A" w14:textId="77777777" w:rsidTr="004E16AC">
        <w:trPr>
          <w:cantSplit/>
          <w:trHeight w:val="289"/>
        </w:trPr>
        <w:tc>
          <w:tcPr>
            <w:tcW w:w="0" w:type="auto"/>
            <w:gridSpan w:val="4"/>
          </w:tcPr>
          <w:p w14:paraId="6AF2A72C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1</w:t>
            </w:r>
            <w:r w:rsidRPr="00716B27">
              <w:rPr>
                <w:sz w:val="24"/>
                <w:szCs w:val="24"/>
              </w:rPr>
              <w:t>n (%)</w:t>
            </w:r>
          </w:p>
        </w:tc>
      </w:tr>
      <w:tr w:rsidR="00BB2DF3" w:rsidRPr="00716B27" w14:paraId="03BB5EC7" w14:textId="77777777" w:rsidTr="004E16AC">
        <w:trPr>
          <w:cantSplit/>
          <w:trHeight w:val="303"/>
        </w:trPr>
        <w:tc>
          <w:tcPr>
            <w:tcW w:w="0" w:type="auto"/>
            <w:gridSpan w:val="4"/>
          </w:tcPr>
          <w:p w14:paraId="0BEC4FBB" w14:textId="77777777" w:rsidR="00BB2DF3" w:rsidRPr="00716B27" w:rsidRDefault="00BB2DF3" w:rsidP="004E16AC">
            <w:pPr>
              <w:keepNext/>
              <w:spacing w:after="60"/>
              <w:jc w:val="both"/>
              <w:rPr>
                <w:sz w:val="24"/>
                <w:szCs w:val="24"/>
              </w:rPr>
            </w:pPr>
            <w:r w:rsidRPr="00716B27">
              <w:rPr>
                <w:i/>
                <w:sz w:val="24"/>
                <w:szCs w:val="24"/>
                <w:vertAlign w:val="superscript"/>
              </w:rPr>
              <w:t>2</w:t>
            </w:r>
            <w:r w:rsidRPr="00716B27">
              <w:rPr>
                <w:sz w:val="24"/>
                <w:szCs w:val="24"/>
              </w:rPr>
              <w:t>Pearson's Chi-squared test; Fisher's exact test</w:t>
            </w:r>
          </w:p>
        </w:tc>
      </w:tr>
    </w:tbl>
    <w:p w14:paraId="7E3F1C24" w14:textId="77777777" w:rsidR="00BB2DF3" w:rsidRDefault="00BB2DF3"/>
    <w:sectPr w:rsidR="00BB2D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F3"/>
    <w:rsid w:val="00004A1B"/>
    <w:rsid w:val="00031634"/>
    <w:rsid w:val="000607CE"/>
    <w:rsid w:val="00094FA0"/>
    <w:rsid w:val="000A11A8"/>
    <w:rsid w:val="000B784C"/>
    <w:rsid w:val="0013131F"/>
    <w:rsid w:val="001E6072"/>
    <w:rsid w:val="001F6D51"/>
    <w:rsid w:val="0029520C"/>
    <w:rsid w:val="002A0A10"/>
    <w:rsid w:val="002A3801"/>
    <w:rsid w:val="00391919"/>
    <w:rsid w:val="0041276E"/>
    <w:rsid w:val="004366C3"/>
    <w:rsid w:val="00454225"/>
    <w:rsid w:val="004A2385"/>
    <w:rsid w:val="004A7609"/>
    <w:rsid w:val="004D292F"/>
    <w:rsid w:val="004E6237"/>
    <w:rsid w:val="00500DFD"/>
    <w:rsid w:val="00522C74"/>
    <w:rsid w:val="005E01A2"/>
    <w:rsid w:val="005E38E3"/>
    <w:rsid w:val="005E5DE2"/>
    <w:rsid w:val="00612272"/>
    <w:rsid w:val="00632254"/>
    <w:rsid w:val="006338FE"/>
    <w:rsid w:val="00641465"/>
    <w:rsid w:val="006909F9"/>
    <w:rsid w:val="006B30A5"/>
    <w:rsid w:val="006D51A1"/>
    <w:rsid w:val="006D5AB9"/>
    <w:rsid w:val="00783FD3"/>
    <w:rsid w:val="007A0AD2"/>
    <w:rsid w:val="007B5DAA"/>
    <w:rsid w:val="007D10F2"/>
    <w:rsid w:val="007E1F28"/>
    <w:rsid w:val="007F0B32"/>
    <w:rsid w:val="0082049B"/>
    <w:rsid w:val="00820DA9"/>
    <w:rsid w:val="00827393"/>
    <w:rsid w:val="00923666"/>
    <w:rsid w:val="00926ADA"/>
    <w:rsid w:val="0096228B"/>
    <w:rsid w:val="00963494"/>
    <w:rsid w:val="009A1DC4"/>
    <w:rsid w:val="009B59E8"/>
    <w:rsid w:val="009E044D"/>
    <w:rsid w:val="009F1598"/>
    <w:rsid w:val="009F29DA"/>
    <w:rsid w:val="009F51D4"/>
    <w:rsid w:val="00A417E3"/>
    <w:rsid w:val="00A54AA0"/>
    <w:rsid w:val="00A72D23"/>
    <w:rsid w:val="00AD103E"/>
    <w:rsid w:val="00AF6199"/>
    <w:rsid w:val="00BA3F49"/>
    <w:rsid w:val="00BB2DF3"/>
    <w:rsid w:val="00BE3892"/>
    <w:rsid w:val="00BE45F4"/>
    <w:rsid w:val="00C55454"/>
    <w:rsid w:val="00C75E0C"/>
    <w:rsid w:val="00C85A5F"/>
    <w:rsid w:val="00CD11CF"/>
    <w:rsid w:val="00CE2727"/>
    <w:rsid w:val="00D013C1"/>
    <w:rsid w:val="00D80E1E"/>
    <w:rsid w:val="00D83D44"/>
    <w:rsid w:val="00DC5294"/>
    <w:rsid w:val="00DD2582"/>
    <w:rsid w:val="00E148D3"/>
    <w:rsid w:val="00E164C4"/>
    <w:rsid w:val="00E23E9F"/>
    <w:rsid w:val="00E85A6F"/>
    <w:rsid w:val="00E874C7"/>
    <w:rsid w:val="00EC6605"/>
    <w:rsid w:val="00ED1B72"/>
    <w:rsid w:val="00EF31D7"/>
    <w:rsid w:val="00F07D27"/>
    <w:rsid w:val="00F53368"/>
    <w:rsid w:val="00F65912"/>
    <w:rsid w:val="00F8401A"/>
    <w:rsid w:val="00F9709B"/>
    <w:rsid w:val="00FA774E"/>
    <w:rsid w:val="00FC01AF"/>
    <w:rsid w:val="00FD6174"/>
    <w:rsid w:val="00FD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A3E7B"/>
  <w15:chartTrackingRefBased/>
  <w15:docId w15:val="{3AB46675-BD23-334D-B469-96667EDE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DF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D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D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D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D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D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D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D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D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D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D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D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D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D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D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D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D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D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D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D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D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D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DF3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BB2DF3"/>
    <w:pPr>
      <w:spacing w:after="200" w:line="240" w:lineRule="auto"/>
    </w:pPr>
    <w:rPr>
      <w:kern w:val="0"/>
      <w:sz w:val="20"/>
      <w:szCs w:val="20"/>
      <w:lang w:val="en-GB" w:eastAsia="en-GB" w:bidi="bn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ni Tadesse Bekele</dc:creator>
  <cp:keywords/>
  <dc:description/>
  <cp:lastModifiedBy>Tom Flint</cp:lastModifiedBy>
  <cp:revision>4</cp:revision>
  <dcterms:created xsi:type="dcterms:W3CDTF">2025-08-26T08:59:00Z</dcterms:created>
  <dcterms:modified xsi:type="dcterms:W3CDTF">2026-02-04T09:13:00Z</dcterms:modified>
</cp:coreProperties>
</file>